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BD5F2" w14:textId="739C9707" w:rsidR="00BC1A66" w:rsidRPr="00F970C1" w:rsidRDefault="00BC1A66" w:rsidP="00BC1A6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 4</w:t>
      </w:r>
      <w:r w:rsidRPr="00F970C1">
        <w:rPr>
          <w:rFonts w:cstheme="minorHAnsi"/>
          <w:b/>
          <w:bCs/>
        </w:rPr>
        <w:t xml:space="preserve">: Illustrative examples from </w:t>
      </w:r>
      <w:r>
        <w:rPr>
          <w:rFonts w:cstheme="minorHAnsi"/>
          <w:b/>
          <w:bCs/>
        </w:rPr>
        <w:t>YAD</w:t>
      </w:r>
      <w:r w:rsidRPr="00F970C1">
        <w:rPr>
          <w:rFonts w:cstheme="minorHAnsi"/>
          <w:b/>
          <w:bCs/>
        </w:rPr>
        <w:t xml:space="preserve">’ responses to open-ended </w:t>
      </w:r>
      <w:r>
        <w:rPr>
          <w:rFonts w:cstheme="minorHAnsi"/>
          <w:b/>
          <w:bCs/>
        </w:rPr>
        <w:t xml:space="preserve">survey </w:t>
      </w:r>
      <w:r w:rsidRPr="00F970C1">
        <w:rPr>
          <w:rFonts w:cstheme="minorHAnsi"/>
          <w:b/>
          <w:bCs/>
        </w:rPr>
        <w:t>question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22"/>
        <w:gridCol w:w="7938"/>
      </w:tblGrid>
      <w:tr w:rsidR="00BC1A66" w:rsidRPr="00F970C1" w14:paraId="5224AB66" w14:textId="77777777" w:rsidTr="00637166">
        <w:tc>
          <w:tcPr>
            <w:tcW w:w="2122" w:type="dxa"/>
            <w:shd w:val="clear" w:color="auto" w:fill="FFFFFF" w:themeFill="background1"/>
          </w:tcPr>
          <w:p w14:paraId="452B6B92" w14:textId="77777777" w:rsidR="00BC1A66" w:rsidRPr="00F970C1" w:rsidRDefault="00BC1A66" w:rsidP="00637166">
            <w:pPr>
              <w:rPr>
                <w:rFonts w:cstheme="minorHAnsi"/>
                <w:b/>
                <w:bCs/>
              </w:rPr>
            </w:pPr>
            <w:r w:rsidRPr="00F970C1">
              <w:rPr>
                <w:rFonts w:cstheme="minorHAnsi"/>
                <w:b/>
                <w:bCs/>
              </w:rPr>
              <w:t>Open-ended question</w:t>
            </w:r>
          </w:p>
        </w:tc>
        <w:tc>
          <w:tcPr>
            <w:tcW w:w="7938" w:type="dxa"/>
            <w:shd w:val="clear" w:color="auto" w:fill="FFFFFF" w:themeFill="background1"/>
          </w:tcPr>
          <w:p w14:paraId="2DCAA4E5" w14:textId="77777777" w:rsidR="00BC1A66" w:rsidRPr="00F970C1" w:rsidRDefault="00BC1A66" w:rsidP="00637166">
            <w:pPr>
              <w:rPr>
                <w:rFonts w:cstheme="minorHAnsi"/>
                <w:b/>
                <w:bCs/>
              </w:rPr>
            </w:pPr>
            <w:r w:rsidRPr="00DD536B">
              <w:rPr>
                <w:rFonts w:cstheme="minorHAnsi"/>
                <w:b/>
                <w:bCs/>
              </w:rPr>
              <w:t xml:space="preserve">Responses from YAD </w:t>
            </w:r>
          </w:p>
        </w:tc>
      </w:tr>
      <w:tr w:rsidR="00BC1A66" w:rsidRPr="00F970C1" w14:paraId="44B8FC38" w14:textId="77777777" w:rsidTr="00637166">
        <w:tc>
          <w:tcPr>
            <w:tcW w:w="2122" w:type="dxa"/>
          </w:tcPr>
          <w:p w14:paraId="63D04976" w14:textId="77777777" w:rsidR="00BC1A66" w:rsidRPr="00F970C1" w:rsidRDefault="00BC1A66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</w:rPr>
              <w:t>What did you like most about the GSD program?</w:t>
            </w:r>
          </w:p>
        </w:tc>
        <w:tc>
          <w:tcPr>
            <w:tcW w:w="7938" w:type="dxa"/>
          </w:tcPr>
          <w:p w14:paraId="489F12CD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Being able to talk about different challenges to diabetes that you don't tend to talk about with the endocrinologist.</w:t>
            </w:r>
          </w:p>
          <w:p w14:paraId="19A121A2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5594118D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I was able to understand my diabetes and problems thoroughly</w:t>
            </w:r>
          </w:p>
          <w:p w14:paraId="2C7235ED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The open/candid conversations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  <w:p w14:paraId="348B878F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67DC5735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That it was flexible</w:t>
            </w:r>
          </w:p>
          <w:p w14:paraId="0B0A796E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2BE11707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How it allowed me to be honest about my struggles and not feel shame. Made me feel very supported and gave me so many options to control my BGLs I didn't know I had</w:t>
            </w:r>
          </w:p>
          <w:p w14:paraId="753D2581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45D4CE62" w14:textId="77777777" w:rsidR="00BC1A66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It gave me a chance to reflect on my chronic condition management</w:t>
            </w:r>
          </w:p>
          <w:p w14:paraId="0FFE5DA5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2C5B46D4" w14:textId="77777777" w:rsidR="00BC1A66" w:rsidRPr="00F970C1" w:rsidRDefault="00BC1A66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  <w:i/>
                <w:iCs/>
              </w:rPr>
              <w:t>The conversations and questions (the problem</w:t>
            </w:r>
            <w:r>
              <w:rPr>
                <w:rFonts w:cstheme="minorHAnsi"/>
                <w:i/>
                <w:iCs/>
              </w:rPr>
              <w:t>-</w:t>
            </w:r>
            <w:r w:rsidRPr="00F970C1">
              <w:rPr>
                <w:rFonts w:cstheme="minorHAnsi"/>
                <w:i/>
                <w:iCs/>
              </w:rPr>
              <w:t>solving method) were great tools that I will genuinely use again and again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</w:tc>
      </w:tr>
      <w:tr w:rsidR="00BC1A66" w:rsidRPr="00F970C1" w14:paraId="519EF746" w14:textId="77777777" w:rsidTr="00637166">
        <w:tc>
          <w:tcPr>
            <w:tcW w:w="2122" w:type="dxa"/>
          </w:tcPr>
          <w:p w14:paraId="07B0DBF2" w14:textId="77777777" w:rsidR="00BC1A66" w:rsidRPr="00F970C1" w:rsidRDefault="00BC1A66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</w:rPr>
              <w:t>What would you change about the GSD program?</w:t>
            </w:r>
          </w:p>
        </w:tc>
        <w:tc>
          <w:tcPr>
            <w:tcW w:w="7938" w:type="dxa"/>
          </w:tcPr>
          <w:p w14:paraId="26F28019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Nothing</w:t>
            </w:r>
          </w:p>
          <w:p w14:paraId="402906DD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00F92694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Some of the questions seemed repetitive</w:t>
            </w:r>
          </w:p>
          <w:p w14:paraId="7149AA85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321F9758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Some of the questions we had to answer for the program were not super relevant, I feel that they could be a bit more realistic/easier to answer</w:t>
            </w:r>
          </w:p>
          <w:p w14:paraId="00FDE70F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2795E6FE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Would have it for longer but with less contact hours after the initial months, maybe a follow up session and review of my goals</w:t>
            </w:r>
          </w:p>
          <w:p w14:paraId="3CCB6F1F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6372DD3A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Make the wording more friendly to groups with lower health literacy levels</w:t>
            </w:r>
          </w:p>
          <w:p w14:paraId="489DDDE0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6B55B21D" w14:textId="77777777" w:rsidR="00BC1A66" w:rsidRPr="00F970C1" w:rsidRDefault="00BC1A66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  <w:i/>
                <w:iCs/>
              </w:rPr>
              <w:t>It would be handy to get a summary or bundle of all the conversations in an email/</w:t>
            </w:r>
            <w:proofErr w:type="gramStart"/>
            <w:r w:rsidRPr="00F970C1">
              <w:rPr>
                <w:rFonts w:cstheme="minorHAnsi"/>
                <w:i/>
                <w:iCs/>
              </w:rPr>
              <w:t>document</w:t>
            </w:r>
            <w:proofErr w:type="gramEnd"/>
            <w:r w:rsidRPr="00F970C1">
              <w:rPr>
                <w:rFonts w:cstheme="minorHAnsi"/>
                <w:i/>
                <w:iCs/>
              </w:rPr>
              <w:t xml:space="preserve"> so it i</w:t>
            </w:r>
            <w:r>
              <w:rPr>
                <w:rFonts w:cstheme="minorHAnsi"/>
                <w:i/>
                <w:iCs/>
              </w:rPr>
              <w:t>s</w:t>
            </w:r>
            <w:r w:rsidRPr="00F970C1">
              <w:rPr>
                <w:rFonts w:cstheme="minorHAnsi"/>
                <w:i/>
                <w:iCs/>
              </w:rPr>
              <w:t xml:space="preserve"> easier to bring along to my endo/GP appointments</w:t>
            </w:r>
          </w:p>
        </w:tc>
      </w:tr>
      <w:tr w:rsidR="00BC1A66" w:rsidRPr="00F970C1" w14:paraId="759E79D1" w14:textId="77777777" w:rsidTr="00637166">
        <w:tc>
          <w:tcPr>
            <w:tcW w:w="2122" w:type="dxa"/>
          </w:tcPr>
          <w:p w14:paraId="5A811244" w14:textId="77777777" w:rsidR="00BC1A66" w:rsidRPr="00F970C1" w:rsidRDefault="00BC1A66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</w:rPr>
              <w:t>Please add any other comments about the GSD program.</w:t>
            </w:r>
          </w:p>
        </w:tc>
        <w:tc>
          <w:tcPr>
            <w:tcW w:w="7938" w:type="dxa"/>
          </w:tcPr>
          <w:p w14:paraId="24A6B2BE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 xml:space="preserve">In all I think it's </w:t>
            </w:r>
            <w:proofErr w:type="gramStart"/>
            <w:r w:rsidRPr="00F970C1">
              <w:rPr>
                <w:rFonts w:cstheme="minorHAnsi"/>
                <w:i/>
                <w:iCs/>
              </w:rPr>
              <w:t>really good</w:t>
            </w:r>
            <w:proofErr w:type="gramEnd"/>
            <w:r w:rsidRPr="00F970C1">
              <w:rPr>
                <w:rFonts w:cstheme="minorHAnsi"/>
                <w:i/>
                <w:iCs/>
              </w:rPr>
              <w:t xml:space="preserve"> in being able to talk/rant about diabetes but also come up with strategies to help combat those challenges!</w:t>
            </w:r>
          </w:p>
          <w:p w14:paraId="2A23D60D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3BD77EF3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I'm glad I received the opportunity to participate as it changed my life :)</w:t>
            </w:r>
          </w:p>
          <w:p w14:paraId="552DFC07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602A8AE2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It was a great experience</w:t>
            </w:r>
          </w:p>
          <w:p w14:paraId="5B1EE0FC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4AA9F811" w14:textId="77777777" w:rsidR="00BC1A66" w:rsidRPr="00F970C1" w:rsidRDefault="00BC1A66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  <w:i/>
                <w:iCs/>
              </w:rPr>
              <w:t>Thank you</w:t>
            </w:r>
          </w:p>
        </w:tc>
      </w:tr>
      <w:tr w:rsidR="00BC1A66" w:rsidRPr="00F970C1" w14:paraId="40366300" w14:textId="77777777" w:rsidTr="00637166">
        <w:tc>
          <w:tcPr>
            <w:tcW w:w="2122" w:type="dxa"/>
          </w:tcPr>
          <w:p w14:paraId="5BB4385E" w14:textId="77777777" w:rsidR="00BC1A66" w:rsidRPr="00F970C1" w:rsidRDefault="00BC1A66" w:rsidP="00637166">
            <w:pPr>
              <w:rPr>
                <w:rFonts w:cstheme="minorHAnsi"/>
              </w:rPr>
            </w:pPr>
            <w:r w:rsidRPr="00F970C1">
              <w:rPr>
                <w:rFonts w:cstheme="minorHAnsi"/>
              </w:rPr>
              <w:t>You have indicated that your experience of the GSD website could have been better. Please suggest how you would improve the GSD website.</w:t>
            </w:r>
            <w:r w:rsidRPr="00F970C1">
              <w:rPr>
                <w:rFonts w:cstheme="minorHAnsi"/>
              </w:rPr>
              <w:tab/>
            </w:r>
          </w:p>
          <w:p w14:paraId="2BE3484A" w14:textId="77777777" w:rsidR="00BC1A66" w:rsidRPr="00F970C1" w:rsidRDefault="00BC1A66" w:rsidP="00637166">
            <w:pPr>
              <w:rPr>
                <w:rFonts w:cstheme="minorHAnsi"/>
              </w:rPr>
            </w:pPr>
          </w:p>
        </w:tc>
        <w:tc>
          <w:tcPr>
            <w:tcW w:w="7938" w:type="dxa"/>
          </w:tcPr>
          <w:p w14:paraId="49590610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Some of the answer boxes were sometimes difficult to access/didn't work</w:t>
            </w:r>
          </w:p>
          <w:p w14:paraId="774A8314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00938C5B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Sometimes the buttons etc did not take you to the right place, and one week had the last weeks information</w:t>
            </w:r>
          </w:p>
          <w:p w14:paraId="377C3CBA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343271DB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>The user interface needs a bit of work at times because the questions can be confusing but overall gets the job done. Navigating it along without the diabetes educator would have been more challenging.</w:t>
            </w:r>
          </w:p>
          <w:p w14:paraId="0E46AC0A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</w:p>
          <w:p w14:paraId="4842A811" w14:textId="77777777" w:rsidR="00BC1A66" w:rsidRPr="00F970C1" w:rsidRDefault="00BC1A66" w:rsidP="00637166">
            <w:pPr>
              <w:rPr>
                <w:rFonts w:cstheme="minorHAnsi"/>
                <w:i/>
                <w:iCs/>
              </w:rPr>
            </w:pPr>
            <w:r w:rsidRPr="00F970C1">
              <w:rPr>
                <w:rFonts w:cstheme="minorHAnsi"/>
                <w:i/>
                <w:iCs/>
              </w:rPr>
              <w:t xml:space="preserve">The website was a bit clunky in some areas where the questions would be cut off (on Apple iPad). It would be </w:t>
            </w:r>
            <w:proofErr w:type="gramStart"/>
            <w:r w:rsidRPr="00F970C1">
              <w:rPr>
                <w:rFonts w:cstheme="minorHAnsi"/>
                <w:i/>
                <w:iCs/>
              </w:rPr>
              <w:t>really handy</w:t>
            </w:r>
            <w:proofErr w:type="gramEnd"/>
            <w:r w:rsidRPr="00F970C1">
              <w:rPr>
                <w:rFonts w:cstheme="minorHAnsi"/>
                <w:i/>
                <w:iCs/>
              </w:rPr>
              <w:t xml:space="preserve"> to have a progress side bar or banner to see what </w:t>
            </w:r>
            <w:r w:rsidRPr="00F970C1">
              <w:rPr>
                <w:rFonts w:cstheme="minorHAnsi"/>
                <w:i/>
                <w:iCs/>
              </w:rPr>
              <w:lastRenderedPageBreak/>
              <w:t>conversation you are up to and how much more to go without having to go back to the conversation page</w:t>
            </w:r>
          </w:p>
        </w:tc>
      </w:tr>
    </w:tbl>
    <w:p w14:paraId="0180D424" w14:textId="77777777" w:rsidR="00BC1A66" w:rsidRPr="00F970C1" w:rsidRDefault="00BC1A66" w:rsidP="00BC1A66">
      <w:pPr>
        <w:rPr>
          <w:rFonts w:cstheme="minorHAnsi"/>
          <w:b/>
          <w:bCs/>
        </w:rPr>
      </w:pPr>
    </w:p>
    <w:p w14:paraId="670C3F9D" w14:textId="77777777" w:rsidR="0091317D" w:rsidRDefault="0091317D"/>
    <w:sectPr w:rsidR="00913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66"/>
    <w:rsid w:val="0091317D"/>
    <w:rsid w:val="00BC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10E05"/>
  <w15:chartTrackingRefBased/>
  <w15:docId w15:val="{45C3901B-99E3-4320-AEF3-9A10EE6D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 Rasmussen</dc:creator>
  <cp:keywords/>
  <dc:description/>
  <cp:lastModifiedBy>Bodil Rasmussen</cp:lastModifiedBy>
  <cp:revision>1</cp:revision>
  <dcterms:created xsi:type="dcterms:W3CDTF">2022-02-26T06:19:00Z</dcterms:created>
  <dcterms:modified xsi:type="dcterms:W3CDTF">2022-02-26T06:21:00Z</dcterms:modified>
</cp:coreProperties>
</file>